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7D5" w:rsidRDefault="005247D5" w:rsidP="005247D5">
      <w:pPr>
        <w:spacing w:line="480" w:lineRule="auto"/>
        <w:ind w:left="2410" w:hanging="2410"/>
      </w:pPr>
      <w:r w:rsidRPr="00171D6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Supplementary Table 1:  The functional group, physiological classification, gene name, chromosomal location, exon </w:t>
      </w:r>
      <w:r w:rsidRPr="00171D6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ount, fold</w:t>
      </w:r>
      <w:r w:rsidRPr="00171D6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change in schizophrenia as a ratio of controls and significance o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171D6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hange for the genes in BA 10 included in the interactome constructed from changes in mRNA from subjects with schizophrenia.</w:t>
      </w:r>
    </w:p>
    <w:tbl>
      <w:tblPr>
        <w:tblW w:w="15235" w:type="dxa"/>
        <w:tblInd w:w="216" w:type="dxa"/>
        <w:tblLayout w:type="fixed"/>
        <w:tblLook w:val="04A0" w:firstRow="1" w:lastRow="0" w:firstColumn="1" w:lastColumn="0" w:noHBand="0" w:noVBand="1"/>
      </w:tblPr>
      <w:tblGrid>
        <w:gridCol w:w="2073"/>
        <w:gridCol w:w="2883"/>
        <w:gridCol w:w="3866"/>
        <w:gridCol w:w="1559"/>
        <w:gridCol w:w="1559"/>
        <w:gridCol w:w="992"/>
        <w:gridCol w:w="993"/>
        <w:gridCol w:w="1310"/>
      </w:tblGrid>
      <w:tr w:rsidR="00171D67" w:rsidRPr="00171D67" w:rsidTr="005247D5">
        <w:trPr>
          <w:trHeight w:val="630"/>
        </w:trPr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nction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assification</w:t>
            </w:r>
          </w:p>
        </w:tc>
        <w:tc>
          <w:tcPr>
            <w:tcW w:w="3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fficial       Symb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romos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on Cou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ld Chang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velopment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zyme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C, WNT signaling pathway regul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q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2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partic peptidase retroviral lik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PRV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p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6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ll division cycle 25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DC25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q3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7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-Couple Recepto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dothelin receptor type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N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q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9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gulator of G protein signaling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G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q3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4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hingosine-1-phosphate recep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1P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p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9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wth Facto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orionic somatomammotropin hormone lik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SH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q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3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T lig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T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q2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8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pha 2-HS glyco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HS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q2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ll division cycle associated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DCA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p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9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velopmental pluripotency associated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PP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q1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0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AR</w:t>
            </w:r>
            <w:proofErr w:type="spellEnd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ssociated death dom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ARAD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q42.3-q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9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ukaryotic translation initiation factor 3 subunit 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IF3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q2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2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wth hormone releasing horm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HR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q1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9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nscription Regulato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-rich interaction domain 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ID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q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2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ysine methyltransferase 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MT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q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Y</w:t>
            </w:r>
            <w:proofErr w:type="spellEnd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box 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X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q1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velopmental pluripotency associated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PPA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p1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grailed homeobox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q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0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rkhead box 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OX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p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2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TA binding protein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TA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p2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6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obox A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XA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p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obox A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XA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p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9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obox A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XA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p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obox 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X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q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0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meobox D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XD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q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4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nsmembrane Recepto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nsferrin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F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q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1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flammation /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ytokine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-X-C motif chemokine ligand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XCL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q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1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mune Response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nterleukin 36 </w:t>
            </w:r>
            <w:r w:rsidRPr="00171D6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α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3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q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leukin 36 receptor antagon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L36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q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7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5247D5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umour</w:t>
            </w:r>
            <w:r w:rsidR="00171D67"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necrosis fa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p2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7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zyme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nexin 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X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q2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6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ukaryotic translation initiation factor 2 alpha kin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IF2A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p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6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bronect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q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6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feron stimulated exonuclease gene 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G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q2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8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asome subunit alpha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M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p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8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hingomyelin phosphodiesteras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PD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q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naJ</w:t>
            </w:r>
            <w:proofErr w:type="spellEnd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heat shock protein family (Hsp40) member 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NAJ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q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4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c fragment of IgM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C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q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0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F-beta activated kinase 1/MAP3K7 binding prote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B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q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0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nscription Regulato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strulation brain homeobox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B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q3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7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feron regulatory factor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RF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q3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3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nsmembrane Recepto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D2 molecu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D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p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6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plement C3d recep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q3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1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ucible T-cell co</w:t>
            </w:r>
            <w:r w:rsidR="00524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imul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C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q3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feron (alpha and beta) recep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FNA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q2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1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tural cytotoxicity triggering recepto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CR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p2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7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ll like recepto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LR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q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8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 receptor superfamily membe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NFRSF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p3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6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nsporte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nexin A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XA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q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1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nscription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zyme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ti-silencing function 1A histone chaper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F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q2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8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pidermal growth factor receptor pathway substrate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PS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p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-ray repair cross complementing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RCC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q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2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1 histone family member O oocyte specif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1FO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q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0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nscription Regulato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K proto-onco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p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7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ven-skipped homeobox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V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p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9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olesterol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zyme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ytochrome P450 family 11 subfamily B membe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YP11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q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1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pentenyl-diphosphate delta isomer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DI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p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2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ic enzym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q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7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thylsterol monooxygen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SMO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q3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3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PC intracellular cholesterol transporte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P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q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7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nsporte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olipoprotein 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PO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q2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6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triuretic peptide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P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p36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2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 Homeostasis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nsporte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quaporin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QP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q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2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quaporin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QP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q1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1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yelination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ucture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yelin protein zer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PZ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q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630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zyme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ydroxy-delta-5-steroid dehydrogenase, 3 </w:t>
            </w:r>
            <w:r w:rsidR="00524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β</w:t>
            </w: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steroid </w:t>
            </w:r>
            <w:r w:rsidR="005247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δ</w:t>
            </w: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isomer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D3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p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4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tic growth factor activ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GFA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p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tochondrial amidoxime reducing component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q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hospholipase A2 group </w:t>
            </w:r>
            <w:proofErr w:type="spellStart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I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A2G2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p3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3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asminogen activator, urok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A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q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0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rotein C, inactivator of coagulation factors </w:t>
            </w:r>
            <w:proofErr w:type="spellStart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</w:t>
            </w:r>
            <w:proofErr w:type="spellEnd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</w:t>
            </w:r>
            <w:proofErr w:type="spellStart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I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q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9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ermidine/spermine N1-acetyltransferas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p2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1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erine peptidase inhibitor, </w:t>
            </w:r>
            <w:proofErr w:type="spellStart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nitz</w:t>
            </w:r>
            <w:proofErr w:type="spellEnd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IN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q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9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ccinate-CoA ligase GDP-forming beta subun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CL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p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2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-Couple Recepto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lcitonin receptor like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LCR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q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chykinin recep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C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p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9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on Channel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oltage dependent anion chann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DA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q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in, alpha 2, smooth muscle, aor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q2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mily with sequence similarity 198 member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M198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q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6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t shock protein family B (small) member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SPB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p3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uroepithelial cell transforming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p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0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oglycan 2, pro eosinophil major basic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G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q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4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maphorin 3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MA3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q2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8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creted protein acidic and cyste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A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q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8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ngle stranded DNA binding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SB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q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1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iggering receptor expressed on myeloid cells lik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EM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p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3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rocor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C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p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4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asma Membrane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ioblastoma amplified sequ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B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7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lycoprotein IX platel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P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q2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nscription Regulator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RX homeobox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R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q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5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poxia inducible factor 1 alpha subun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F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q2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1</w:t>
            </w:r>
          </w:p>
        </w:tc>
      </w:tr>
      <w:tr w:rsidR="00171D67" w:rsidRPr="00171D67" w:rsidTr="005247D5">
        <w:trPr>
          <w:trHeight w:val="80"/>
        </w:trPr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urogeni</w:t>
            </w:r>
            <w:bookmarkStart w:id="0" w:name="_GoBack"/>
            <w:bookmarkEnd w:id="0"/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URO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q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4</w:t>
            </w:r>
          </w:p>
        </w:tc>
      </w:tr>
      <w:tr w:rsidR="00171D67" w:rsidRPr="00171D67" w:rsidTr="005247D5">
        <w:trPr>
          <w:trHeight w:val="315"/>
        </w:trPr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1D67" w:rsidRPr="00171D67" w:rsidRDefault="00171D67" w:rsidP="00171D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inc finger protein, FOG family member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FPM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524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q2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D67" w:rsidRPr="00171D67" w:rsidRDefault="00171D67" w:rsidP="00171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71D6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5</w:t>
            </w:r>
          </w:p>
        </w:tc>
      </w:tr>
    </w:tbl>
    <w:p w:rsidR="00171D67" w:rsidRDefault="00171D67"/>
    <w:sectPr w:rsidR="00171D67" w:rsidSect="00171D67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D67"/>
    <w:rsid w:val="00171D67"/>
    <w:rsid w:val="0052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2396E"/>
  <w15:chartTrackingRefBased/>
  <w15:docId w15:val="{CFDDD093-5323-4CB5-B36A-ABFD4CA89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7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024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ean</dc:creator>
  <cp:keywords/>
  <dc:description/>
  <cp:lastModifiedBy>Brian Dean</cp:lastModifiedBy>
  <cp:revision>1</cp:revision>
  <dcterms:created xsi:type="dcterms:W3CDTF">2018-01-11T01:01:00Z</dcterms:created>
  <dcterms:modified xsi:type="dcterms:W3CDTF">2018-01-11T01:17:00Z</dcterms:modified>
</cp:coreProperties>
</file>